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E163A" w14:textId="17B2403A" w:rsidR="008F7D3D" w:rsidRDefault="00C432EB" w:rsidP="00C432EB">
      <w:pPr>
        <w:jc w:val="both"/>
        <w:rPr>
          <w:rFonts w:ascii="Arial" w:hAnsi="Arial" w:cs="Arial"/>
          <w:sz w:val="22"/>
          <w:szCs w:val="22"/>
        </w:rPr>
      </w:pPr>
      <w:r w:rsidRPr="00C432EB">
        <w:rPr>
          <w:rFonts w:ascii="Arial" w:hAnsi="Arial" w:cs="Arial"/>
          <w:b/>
          <w:sz w:val="22"/>
          <w:szCs w:val="22"/>
        </w:rPr>
        <w:t>Table S5. List of the PANTHER protein classes in the global brain pr</w:t>
      </w:r>
      <w:r w:rsidR="003106F3">
        <w:rPr>
          <w:rFonts w:ascii="Arial" w:hAnsi="Arial" w:cs="Arial"/>
          <w:b/>
          <w:sz w:val="22"/>
          <w:szCs w:val="22"/>
        </w:rPr>
        <w:t>oteome, nascent proteome, and VE</w:t>
      </w:r>
      <w:r w:rsidRPr="00C432EB">
        <w:rPr>
          <w:rFonts w:ascii="Arial" w:hAnsi="Arial" w:cs="Arial"/>
          <w:b/>
          <w:sz w:val="22"/>
          <w:szCs w:val="22"/>
        </w:rPr>
        <w:t>-dependent nascent proteome</w:t>
      </w:r>
      <w:r w:rsidR="00007420">
        <w:rPr>
          <w:rFonts w:ascii="Arial" w:hAnsi="Arial" w:cs="Arial"/>
          <w:b/>
          <w:sz w:val="22"/>
          <w:szCs w:val="22"/>
        </w:rPr>
        <w:t xml:space="preserve">. </w:t>
      </w:r>
      <w:r w:rsidR="00007420" w:rsidRPr="00007420">
        <w:rPr>
          <w:rFonts w:ascii="Arial" w:hAnsi="Arial" w:cs="Arial"/>
          <w:b/>
          <w:sz w:val="22"/>
          <w:szCs w:val="22"/>
        </w:rPr>
        <w:t xml:space="preserve">Related </w:t>
      </w:r>
      <w:r w:rsidR="00007420">
        <w:rPr>
          <w:rFonts w:ascii="Arial" w:hAnsi="Arial" w:cs="Arial"/>
          <w:b/>
          <w:sz w:val="22"/>
          <w:szCs w:val="22"/>
        </w:rPr>
        <w:t>to Figure 1</w:t>
      </w:r>
      <w:r w:rsidRPr="00C432EB">
        <w:rPr>
          <w:rFonts w:ascii="Arial" w:hAnsi="Arial" w:cs="Arial"/>
          <w:b/>
          <w:sz w:val="22"/>
          <w:szCs w:val="22"/>
        </w:rPr>
        <w:t>.</w:t>
      </w:r>
      <w:r w:rsidRPr="00C432EB">
        <w:rPr>
          <w:rFonts w:ascii="Arial" w:hAnsi="Arial" w:cs="Arial"/>
          <w:sz w:val="22"/>
          <w:szCs w:val="22"/>
        </w:rPr>
        <w:t xml:space="preserve"> </w:t>
      </w:r>
    </w:p>
    <w:p w14:paraId="15B6EE10" w14:textId="77777777" w:rsidR="00860616" w:rsidRDefault="00860616" w:rsidP="00C432EB">
      <w:pPr>
        <w:jc w:val="both"/>
        <w:rPr>
          <w:rFonts w:ascii="Arial" w:hAnsi="Arial" w:cs="Arial"/>
          <w:sz w:val="22"/>
          <w:szCs w:val="22"/>
        </w:rPr>
      </w:pPr>
    </w:p>
    <w:tbl>
      <w:tblPr>
        <w:tblW w:w="8289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1659"/>
        <w:gridCol w:w="1369"/>
        <w:gridCol w:w="2006"/>
      </w:tblGrid>
      <w:tr w:rsidR="00860616" w:rsidRPr="00860616" w14:paraId="6D7CFA54" w14:textId="77777777" w:rsidTr="00860616">
        <w:trPr>
          <w:trHeight w:val="300"/>
          <w:jc w:val="center"/>
        </w:trPr>
        <w:tc>
          <w:tcPr>
            <w:tcW w:w="3255" w:type="dxa"/>
            <w:vMerge w:val="restart"/>
            <w:shd w:val="clear" w:color="auto" w:fill="auto"/>
            <w:noWrap/>
            <w:vAlign w:val="center"/>
            <w:hideMark/>
          </w:tcPr>
          <w:p w14:paraId="641F2875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NTHER Protein Class</w:t>
            </w:r>
          </w:p>
        </w:tc>
        <w:tc>
          <w:tcPr>
            <w:tcW w:w="5034" w:type="dxa"/>
            <w:gridSpan w:val="3"/>
            <w:shd w:val="clear" w:color="auto" w:fill="auto"/>
            <w:noWrap/>
            <w:vAlign w:val="center"/>
            <w:hideMark/>
          </w:tcPr>
          <w:p w14:paraId="1A5FEFBE" w14:textId="02834CC8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cent of gene hits against total # Function hits</w:t>
            </w:r>
          </w:p>
        </w:tc>
      </w:tr>
      <w:tr w:rsidR="00860616" w:rsidRPr="00860616" w14:paraId="1CBC0FED" w14:textId="77777777" w:rsidTr="00860616">
        <w:trPr>
          <w:trHeight w:val="300"/>
          <w:jc w:val="center"/>
        </w:trPr>
        <w:tc>
          <w:tcPr>
            <w:tcW w:w="3255" w:type="dxa"/>
            <w:vMerge/>
            <w:vAlign w:val="center"/>
            <w:hideMark/>
          </w:tcPr>
          <w:p w14:paraId="6E9C4C18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D201DFD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obal brain proteome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42B7B0E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scent proteome</w:t>
            </w: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231CA393" w14:textId="79E1FD1A" w:rsidR="00860616" w:rsidRPr="00860616" w:rsidRDefault="003106F3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</w:t>
            </w:r>
            <w:r w:rsidR="00860616"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dependent nascent proteome</w:t>
            </w:r>
          </w:p>
        </w:tc>
      </w:tr>
      <w:tr w:rsidR="00860616" w:rsidRPr="00860616" w14:paraId="49A5BF92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75BBC28C" w14:textId="02253F5F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ic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id binding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3F2371B1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0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DCD5E74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AAD6919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%</w:t>
            </w:r>
          </w:p>
        </w:tc>
      </w:tr>
      <w:tr w:rsidR="00860616" w:rsidRPr="00860616" w14:paraId="6CBE4252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76B3158F" w14:textId="22440985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drolase</w:t>
            </w:r>
            <w:proofErr w:type="gramEnd"/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4F4F00C4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4DD35BF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563B25B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%</w:t>
            </w:r>
          </w:p>
        </w:tc>
      </w:tr>
      <w:tr w:rsidR="00860616" w:rsidRPr="00860616" w14:paraId="067E87B2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5A0327E4" w14:textId="272DEE70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zyme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dulator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461E4971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2F4584F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2EC8386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%</w:t>
            </w:r>
          </w:p>
        </w:tc>
      </w:tr>
      <w:tr w:rsidR="00860616" w:rsidRPr="00860616" w14:paraId="0386D16D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3F286D3D" w14:textId="2820FE3A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ferase</w:t>
            </w:r>
            <w:proofErr w:type="spellEnd"/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0CF39222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739D513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00B038FC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%</w:t>
            </w:r>
          </w:p>
        </w:tc>
      </w:tr>
      <w:tr w:rsidR="00860616" w:rsidRPr="00860616" w14:paraId="5E977582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661CE6B6" w14:textId="14C5D21C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skeletal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rotein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7DCBCE94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EC10B64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EDEA61D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0%</w:t>
            </w:r>
          </w:p>
        </w:tc>
      </w:tr>
      <w:tr w:rsidR="00860616" w:rsidRPr="00860616" w14:paraId="51386898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7383E74C" w14:textId="041A4A40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cription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actor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264D3E1B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C545012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990C091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%</w:t>
            </w:r>
          </w:p>
        </w:tc>
      </w:tr>
      <w:tr w:rsidR="00860616" w:rsidRPr="00860616" w14:paraId="1B9F9807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7C117AF6" w14:textId="7F9F3710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idoreductase</w:t>
            </w:r>
            <w:proofErr w:type="spellEnd"/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45A73736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AFDF898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C36C13A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%</w:t>
            </w:r>
          </w:p>
        </w:tc>
      </w:tr>
      <w:tr w:rsidR="00860616" w:rsidRPr="00860616" w14:paraId="04281B8D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549802BC" w14:textId="1A105B66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porter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66ADB6FE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152202A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6A8C8B2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%</w:t>
            </w:r>
          </w:p>
        </w:tc>
      </w:tr>
      <w:tr w:rsidR="00860616" w:rsidRPr="00860616" w14:paraId="08567F0D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11B59D42" w14:textId="008F11D4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mbrane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raffic protein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7F5EA6D1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D32A8D1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B8354BC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%</w:t>
            </w:r>
          </w:p>
        </w:tc>
      </w:tr>
      <w:tr w:rsidR="00860616" w:rsidRPr="00860616" w14:paraId="7CDD4724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7954C586" w14:textId="0BABA738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ing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lecule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442AA189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283E85A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09758789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%</w:t>
            </w:r>
          </w:p>
        </w:tc>
      </w:tr>
      <w:tr w:rsidR="00860616" w:rsidRPr="00860616" w14:paraId="1F02049D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4FFF2F02" w14:textId="533AC179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eptor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0BBB2E2E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6E75502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3B4ED58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0616" w:rsidRPr="00860616" w14:paraId="629CDF58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2B77C4FE" w14:textId="101D11CB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gase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2CCD0277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FE45FED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0740F8FE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%</w:t>
            </w:r>
          </w:p>
        </w:tc>
      </w:tr>
      <w:tr w:rsidR="00860616" w:rsidRPr="00860616" w14:paraId="09A0F144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37312037" w14:textId="464057D6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perone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72ADB15F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C7A9016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4F65829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%</w:t>
            </w:r>
          </w:p>
        </w:tc>
      </w:tr>
      <w:tr w:rsidR="00860616" w:rsidRPr="00860616" w14:paraId="47315CE2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7E548568" w14:textId="2D768456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dhesion molecule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0B8EE078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3460E79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1A5F83F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%</w:t>
            </w:r>
          </w:p>
        </w:tc>
      </w:tr>
      <w:tr w:rsidR="00860616" w:rsidRPr="00860616" w14:paraId="42BAD6C8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4BC52C55" w14:textId="36BF97AE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uctural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rotein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664297BC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3C405DA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2214E05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%</w:t>
            </w:r>
          </w:p>
        </w:tc>
      </w:tr>
      <w:tr w:rsidR="00860616" w:rsidRPr="00860616" w14:paraId="13FC6E9A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14CE7CA4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s</w:t>
            </w:r>
            <w:proofErr w:type="gramEnd"/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50906C14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F8F2690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1C74059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%</w:t>
            </w:r>
          </w:p>
        </w:tc>
      </w:tr>
      <w:tr w:rsidR="00860616" w:rsidRPr="00860616" w14:paraId="66E66BB7" w14:textId="77777777" w:rsidTr="00860616">
        <w:trPr>
          <w:trHeight w:val="300"/>
          <w:jc w:val="center"/>
        </w:trPr>
        <w:tc>
          <w:tcPr>
            <w:tcW w:w="8289" w:type="dxa"/>
            <w:gridSpan w:val="4"/>
            <w:shd w:val="clear" w:color="auto" w:fill="auto"/>
            <w:noWrap/>
            <w:vAlign w:val="center"/>
            <w:hideMark/>
          </w:tcPr>
          <w:p w14:paraId="562BBC5F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eak down for "Others"</w:t>
            </w:r>
          </w:p>
        </w:tc>
      </w:tr>
      <w:tr w:rsidR="00860616" w:rsidRPr="00860616" w14:paraId="5DF9C5A1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30BF3834" w14:textId="513BE17E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fe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carrier protein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32DBEBDF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0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9F4A0B4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0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8C5F94C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%</w:t>
            </w:r>
          </w:p>
        </w:tc>
      </w:tr>
      <w:tr w:rsidR="00860616" w:rsidRPr="00860616" w14:paraId="26A05CE4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521F966A" w14:textId="01468BF3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cium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binding protein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20DA540D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0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2D72DA4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0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3FEF240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0616" w:rsidRPr="00860616" w14:paraId="5B33DCF1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71184FEC" w14:textId="0A738F58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omerase</w:t>
            </w:r>
            <w:proofErr w:type="spellEnd"/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4CBEFA4F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5957FFD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35BFE33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0616" w:rsidRPr="00860616" w14:paraId="57ADEB3B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6FAFF166" w14:textId="0E4EE0F0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ellular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atrix protein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4BCCCCD1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ADA4406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2704257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0616" w:rsidRPr="00860616" w14:paraId="3D8E9DB3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4626185D" w14:textId="03181E7C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ase</w:t>
            </w:r>
            <w:proofErr w:type="spellEnd"/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3E819122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BA9AE08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078612DF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0616" w:rsidRPr="00860616" w14:paraId="269A1A34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2344A7B5" w14:textId="4F563B39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fense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/immunity protein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1BE28FC4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DB210D7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33D029E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0616" w:rsidRPr="00860616" w14:paraId="6028882D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00EBF637" w14:textId="3A2AD66F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junction protein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77514DBB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51FF028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54CD8DE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0616" w:rsidRPr="00860616" w14:paraId="331D2799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0DFD03C9" w14:textId="18713585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membrane</w:t>
            </w:r>
            <w:proofErr w:type="spellEnd"/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ceptor regulatory/adaptor protein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3E86FCE7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BA0FD50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A22C645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%</w:t>
            </w:r>
          </w:p>
        </w:tc>
      </w:tr>
      <w:tr w:rsidR="00860616" w:rsidRPr="00860616" w14:paraId="4BC35130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0084ECF5" w14:textId="4A1EF6F3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orage</w:t>
            </w:r>
            <w:proofErr w:type="gramEnd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rotein 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0683145A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DB06DA7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%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46B8468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%</w:t>
            </w:r>
          </w:p>
        </w:tc>
      </w:tr>
      <w:tr w:rsidR="00860616" w:rsidRPr="00860616" w14:paraId="0135A839" w14:textId="77777777" w:rsidTr="00860616">
        <w:trPr>
          <w:trHeight w:val="300"/>
          <w:jc w:val="center"/>
        </w:trPr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1F0E7C40" w14:textId="61F6C1D9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factant</w:t>
            </w:r>
            <w:proofErr w:type="gramEnd"/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09C1669D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%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B8A53D3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4BEA7BB" w14:textId="77777777" w:rsidR="00860616" w:rsidRPr="00860616" w:rsidRDefault="00860616" w:rsidP="008606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1BB1291A" w14:textId="77777777" w:rsidR="008F7D3D" w:rsidRDefault="008F7D3D" w:rsidP="00636F90">
      <w:pPr>
        <w:rPr>
          <w:rFonts w:ascii="Arial" w:hAnsi="Arial" w:cs="Arial"/>
          <w:sz w:val="22"/>
          <w:szCs w:val="22"/>
        </w:rPr>
      </w:pPr>
    </w:p>
    <w:p w14:paraId="1714F2DB" w14:textId="1C6668CF" w:rsidR="00C432EB" w:rsidRDefault="00C432EB" w:rsidP="00636F90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C432EB" w:rsidSect="00CD2DED">
      <w:footerReference w:type="even" r:id="rId8"/>
      <w:footerReference w:type="default" r:id="rId9"/>
      <w:pgSz w:w="12240" w:h="15840"/>
      <w:pgMar w:top="1296" w:right="1800" w:bottom="1296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F74539" w14:textId="77777777" w:rsidR="00C75683" w:rsidRDefault="00C75683" w:rsidP="007C1353">
      <w:r>
        <w:separator/>
      </w:r>
    </w:p>
  </w:endnote>
  <w:endnote w:type="continuationSeparator" w:id="0">
    <w:p w14:paraId="42BF4497" w14:textId="77777777" w:rsidR="00C75683" w:rsidRDefault="00C75683" w:rsidP="007C1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512B2A" w14:textId="77777777" w:rsidR="00C75683" w:rsidRDefault="00C75683" w:rsidP="007C13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F7D271" w14:textId="77777777" w:rsidR="00C75683" w:rsidRDefault="00C75683" w:rsidP="007C135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A8BA78" w14:textId="77777777" w:rsidR="00C75683" w:rsidRDefault="00C75683" w:rsidP="007C13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134425" w14:textId="77777777" w:rsidR="00C75683" w:rsidRDefault="00C75683" w:rsidP="007C1353">
      <w:r>
        <w:separator/>
      </w:r>
    </w:p>
  </w:footnote>
  <w:footnote w:type="continuationSeparator" w:id="0">
    <w:p w14:paraId="4CE24067" w14:textId="77777777" w:rsidR="00C75683" w:rsidRDefault="00C75683" w:rsidP="007C1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2FE"/>
    <w:rsid w:val="00007420"/>
    <w:rsid w:val="000B5326"/>
    <w:rsid w:val="00157F97"/>
    <w:rsid w:val="001A24AB"/>
    <w:rsid w:val="002465F7"/>
    <w:rsid w:val="00270B6E"/>
    <w:rsid w:val="0029245C"/>
    <w:rsid w:val="002E22AE"/>
    <w:rsid w:val="003106F3"/>
    <w:rsid w:val="003730DE"/>
    <w:rsid w:val="003A1BC6"/>
    <w:rsid w:val="003B38B3"/>
    <w:rsid w:val="004D02FE"/>
    <w:rsid w:val="00632D74"/>
    <w:rsid w:val="00636F90"/>
    <w:rsid w:val="006864EE"/>
    <w:rsid w:val="006F2921"/>
    <w:rsid w:val="00730128"/>
    <w:rsid w:val="007C1353"/>
    <w:rsid w:val="00860616"/>
    <w:rsid w:val="008F7D3D"/>
    <w:rsid w:val="00925BD5"/>
    <w:rsid w:val="009E1C1F"/>
    <w:rsid w:val="00A45C7A"/>
    <w:rsid w:val="00A9685D"/>
    <w:rsid w:val="00AE1F65"/>
    <w:rsid w:val="00AE2D9B"/>
    <w:rsid w:val="00B031E4"/>
    <w:rsid w:val="00B83DEB"/>
    <w:rsid w:val="00BC4280"/>
    <w:rsid w:val="00C07D55"/>
    <w:rsid w:val="00C42869"/>
    <w:rsid w:val="00C432EB"/>
    <w:rsid w:val="00C47F2C"/>
    <w:rsid w:val="00C75683"/>
    <w:rsid w:val="00CD2DED"/>
    <w:rsid w:val="00D806AA"/>
    <w:rsid w:val="00DA3447"/>
    <w:rsid w:val="00E114AD"/>
    <w:rsid w:val="00E255DC"/>
    <w:rsid w:val="00EC3407"/>
    <w:rsid w:val="00ED1714"/>
    <w:rsid w:val="00F0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C94F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C428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C13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353"/>
  </w:style>
  <w:style w:type="character" w:styleId="PageNumber">
    <w:name w:val="page number"/>
    <w:basedOn w:val="DefaultParagraphFont"/>
    <w:uiPriority w:val="99"/>
    <w:semiHidden/>
    <w:unhideWhenUsed/>
    <w:rsid w:val="007C1353"/>
  </w:style>
  <w:style w:type="paragraph" w:styleId="Header">
    <w:name w:val="header"/>
    <w:basedOn w:val="Normal"/>
    <w:link w:val="HeaderChar"/>
    <w:uiPriority w:val="99"/>
    <w:unhideWhenUsed/>
    <w:rsid w:val="00AE2D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2D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C428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C13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353"/>
  </w:style>
  <w:style w:type="character" w:styleId="PageNumber">
    <w:name w:val="page number"/>
    <w:basedOn w:val="DefaultParagraphFont"/>
    <w:uiPriority w:val="99"/>
    <w:semiHidden/>
    <w:unhideWhenUsed/>
    <w:rsid w:val="007C1353"/>
  </w:style>
  <w:style w:type="paragraph" w:styleId="Header">
    <w:name w:val="header"/>
    <w:basedOn w:val="Normal"/>
    <w:link w:val="HeaderChar"/>
    <w:uiPriority w:val="99"/>
    <w:unhideWhenUsed/>
    <w:rsid w:val="00AE2D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2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CFEC22-1CEE-B647-A767-5F14A23AE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Macintosh Word</Application>
  <DocSecurity>0</DocSecurity>
  <Lines>8</Lines>
  <Paragraphs>2</Paragraphs>
  <ScaleCrop>false</ScaleCrop>
  <Company>The Scripps research Institute</Company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-Hsuan Liu</dc:creator>
  <cp:keywords/>
  <dc:description/>
  <cp:lastModifiedBy>Han-Hsuan Liu</cp:lastModifiedBy>
  <cp:revision>3</cp:revision>
  <dcterms:created xsi:type="dcterms:W3CDTF">2018-01-08T19:01:00Z</dcterms:created>
  <dcterms:modified xsi:type="dcterms:W3CDTF">2018-01-08T19:01:00Z</dcterms:modified>
</cp:coreProperties>
</file>